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880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5"/>
        <w:gridCol w:w="1843"/>
        <w:gridCol w:w="7087"/>
      </w:tblGrid>
      <w:tr w:rsidR="00D323C9" w:rsidRPr="00FD2159" w14:paraId="436B5AC5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76B5D21A" w14:textId="77777777" w:rsidR="00641086" w:rsidRPr="00FD2159" w:rsidRDefault="00641086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b/>
                <w:bCs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b/>
                <w:bCs/>
                <w:color w:val="000000" w:themeColor="text1"/>
                <w:sz w:val="15"/>
                <w:lang w:val="en-US"/>
              </w:rPr>
              <w:t>Plasmid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384A308C" w14:textId="001D9644" w:rsidR="00641086" w:rsidRPr="00FD2159" w:rsidRDefault="0056731C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color w:val="000000" w:themeColor="text1"/>
                <w:sz w:val="15"/>
                <w:lang w:val="en-US"/>
              </w:rPr>
              <w:t>Template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11354381" w14:textId="77777777" w:rsidR="00641086" w:rsidRPr="00FD2159" w:rsidRDefault="00641086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b/>
                <w:bCs/>
                <w:color w:val="000000" w:themeColor="text1"/>
                <w:sz w:val="15"/>
                <w:lang w:val="en-US"/>
              </w:rPr>
              <w:t>Primers</w:t>
            </w:r>
          </w:p>
        </w:tc>
      </w:tr>
      <w:tr w:rsidR="00F860A0" w:rsidRPr="00FD2159" w14:paraId="07073E53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886062B" w14:textId="03EA4ED3" w:rsidR="00F860A0" w:rsidRPr="00FD2159" w:rsidRDefault="00F860A0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</w:t>
            </w:r>
            <w:r w:rsidR="00D172C1"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-NSP1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6947F3EE" w14:textId="54827C4D" w:rsidR="00F860A0" w:rsidRPr="00FD2159" w:rsidRDefault="00F860A0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BANAL</w:t>
            </w:r>
            <w:r w:rsidR="006A72C8"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-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66DD2DAA" w14:textId="08526F29" w:rsidR="00F860A0" w:rsidRPr="00FD2159" w:rsidRDefault="00F860A0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</w:t>
            </w:r>
            <w:r w:rsidR="00D172C1"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GGGGACAAGTTTGTACAAAAAAGCAGGCTCAATGGAGAGCCTTGTCCCTGG</w:t>
            </w:r>
          </w:p>
          <w:p w14:paraId="458B2B41" w14:textId="5D7F29DF" w:rsidR="00F860A0" w:rsidRPr="00FD2159" w:rsidRDefault="00F860A0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</w:t>
            </w:r>
            <w:r w:rsidR="00D172C1"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GGGGACCACTTTGTACAAGAAAGCTGGGTGTTATCCTCCGTTAAGCTCACGCA</w:t>
            </w:r>
          </w:p>
        </w:tc>
      </w:tr>
      <w:tr w:rsidR="00D172C1" w:rsidRPr="00FD2159" w14:paraId="0E8ADA2A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DB4B778" w14:textId="2FCC0FB8" w:rsidR="00D172C1" w:rsidRPr="00FD2159" w:rsidRDefault="00D172C1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NSP2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8EF6437" w14:textId="27EE3B84" w:rsidR="00D172C1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034B0B6" w14:textId="71FEB417" w:rsidR="00D172C1" w:rsidRPr="00FD2159" w:rsidRDefault="00D172C1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TCAATGGCATACACTCGCTATGTCGAT</w:t>
            </w:r>
          </w:p>
          <w:p w14:paraId="02E461DC" w14:textId="40032DA7" w:rsidR="00D172C1" w:rsidRPr="00FD2159" w:rsidRDefault="00D172C1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ACCGCCTTTAAGTGTGAAGGT</w:t>
            </w:r>
          </w:p>
        </w:tc>
      </w:tr>
      <w:tr w:rsidR="00D172C1" w:rsidRPr="00FD2159" w14:paraId="1C4E4B67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613F80A" w14:textId="46646FA1" w:rsidR="00D172C1" w:rsidRPr="00FD2159" w:rsidRDefault="00D172C1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NSP4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71F5D3E" w14:textId="0BAA0E66" w:rsidR="00D172C1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15E0AA0" w14:textId="1807717F" w:rsidR="00D172C1" w:rsidRPr="00FD2159" w:rsidRDefault="00D172C1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TCAATGAAAATTGTTAATAACTGGTTGAAG </w:t>
            </w:r>
          </w:p>
          <w:p w14:paraId="1948E38D" w14:textId="4E166B63" w:rsidR="00D172C1" w:rsidRPr="00FD2159" w:rsidRDefault="00D172C1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CTGCAAAACAGCTGAGGTGA</w:t>
            </w:r>
          </w:p>
        </w:tc>
      </w:tr>
      <w:tr w:rsidR="00BF241A" w:rsidRPr="00FD2159" w14:paraId="227E1AA6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A11DA5D" w14:textId="335FF65A" w:rsidR="00BF241A" w:rsidRPr="00FD2159" w:rsidRDefault="00BF241A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NSP12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9F2EA64" w14:textId="44C223BB" w:rsidR="00BF241A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1AE159A" w14:textId="15D596B8" w:rsidR="00BF241A" w:rsidRPr="00FD2159" w:rsidRDefault="00BF241A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TCAATGAGTGCAGCCCGTCTTACACC </w:t>
            </w:r>
          </w:p>
          <w:p w14:paraId="5716D88A" w14:textId="51D0DEC1" w:rsidR="00BF241A" w:rsidRPr="00FD2159" w:rsidRDefault="00BF241A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CTGTAAGACTGTATGGGGTG</w:t>
            </w:r>
          </w:p>
        </w:tc>
      </w:tr>
      <w:tr w:rsidR="00BF241A" w:rsidRPr="00FD2159" w14:paraId="68E284AE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DBDFE2A" w14:textId="73026256" w:rsidR="00BF241A" w:rsidRPr="00FD2159" w:rsidRDefault="00BF241A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NSP15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CCC7750" w14:textId="77003FFF" w:rsidR="00BF241A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698E55E" w14:textId="77777777" w:rsidR="00BF241A" w:rsidRPr="00FD2159" w:rsidRDefault="00BF241A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TCAATGAGTTTGGAAAATGTGGCTTTT</w:t>
            </w:r>
          </w:p>
          <w:p w14:paraId="1B09FAAD" w14:textId="62A43F2F" w:rsidR="00BF241A" w:rsidRPr="00FD2159" w:rsidRDefault="00BF241A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TTGTAATTTTGGGTAAAATGT</w:t>
            </w:r>
          </w:p>
        </w:tc>
      </w:tr>
      <w:tr w:rsidR="00BF241A" w:rsidRPr="00FD2159" w14:paraId="6D8C69CA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BEEA43C" w14:textId="67006BC5" w:rsidR="00BF241A" w:rsidRPr="00FD2159" w:rsidRDefault="00D65E25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N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7C4D128" w14:textId="58337961" w:rsidR="00BF241A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9FC699E" w14:textId="1BE8D968" w:rsidR="00D65E25" w:rsidRPr="00FD2159" w:rsidRDefault="00D65E25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ATGTCTGATAATGGACCCCAA</w:t>
            </w:r>
          </w:p>
          <w:p w14:paraId="53CFFF92" w14:textId="2A11B4D4" w:rsidR="00BF241A" w:rsidRPr="00FD2159" w:rsidRDefault="00D65E25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GGCCTGAGTTGAATCAGCAC</w:t>
            </w:r>
          </w:p>
        </w:tc>
      </w:tr>
      <w:tr w:rsidR="00D65E25" w:rsidRPr="00FD2159" w14:paraId="75383325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EC35DD9" w14:textId="57E9437F" w:rsidR="00D65E25" w:rsidRPr="00FD2159" w:rsidRDefault="00D65E25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3a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C1E891C" w14:textId="0F8485A3" w:rsidR="00D65E25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BE83F7B" w14:textId="23E17652" w:rsidR="00D65E25" w:rsidRPr="00FD2159" w:rsidRDefault="00D65E25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TCAATGGATTTGTTTATGAGAAT</w:t>
            </w:r>
          </w:p>
          <w:p w14:paraId="47FDF8A2" w14:textId="3E080D55" w:rsidR="00D65E25" w:rsidRPr="00FD2159" w:rsidRDefault="00D65E25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CAAAGGCACGCTAGTAGTCG</w:t>
            </w:r>
          </w:p>
        </w:tc>
      </w:tr>
      <w:tr w:rsidR="00D65E25" w:rsidRPr="00FD2159" w14:paraId="3855D61A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80EF98C" w14:textId="086EC42D" w:rsidR="00D65E25" w:rsidRPr="00FD2159" w:rsidRDefault="00D65E25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3d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E64700E" w14:textId="78AB1D7A" w:rsidR="00D65E25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EF822FF" w14:textId="253BA4F3" w:rsidR="00D65E25" w:rsidRPr="00FD2159" w:rsidRDefault="00D65E25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TCAATGGCTTATTGTTGGCGTTG</w:t>
            </w:r>
          </w:p>
          <w:p w14:paraId="37C915CB" w14:textId="07906EBA" w:rsidR="00D65E25" w:rsidRPr="00FD2159" w:rsidRDefault="00D65E25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</w:t>
            </w:r>
            <w:r w:rsidR="00EB4454"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GGGGACCACTTTGTACAAGAAAGCTGGGTGTTAAGGCCAGCAGCAACGAGCAA</w:t>
            </w:r>
          </w:p>
        </w:tc>
      </w:tr>
      <w:tr w:rsidR="00EB4454" w:rsidRPr="00FD2159" w14:paraId="05A94AEB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003769D" w14:textId="11146C5D" w:rsidR="00EB4454" w:rsidRPr="00FD2159" w:rsidRDefault="00EB4454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6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C0CFFEC" w14:textId="4D952E96" w:rsidR="00EB4454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B062BA3" w14:textId="2E8DD56C" w:rsidR="00EB4454" w:rsidRPr="00FD2159" w:rsidRDefault="00EB4454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ATGTTTCATCTCGTTGACTT</w:t>
            </w:r>
          </w:p>
          <w:p w14:paraId="324B1675" w14:textId="12416A14" w:rsidR="00EB4454" w:rsidRPr="00FD2159" w:rsidRDefault="00EB4454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ATCAATCTCCATTGGTTGCTCT</w:t>
            </w:r>
          </w:p>
        </w:tc>
      </w:tr>
      <w:tr w:rsidR="006A72C8" w:rsidRPr="00FD2159" w14:paraId="7DEC1A7A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E0D0CB0" w14:textId="1D89BDD7" w:rsidR="006A72C8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9b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5ACC175" w14:textId="47AF2AF2" w:rsidR="006A72C8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E3DA884" w14:textId="7ADCF4EE" w:rsidR="006A72C8" w:rsidRPr="00FD2159" w:rsidRDefault="006A72C8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TCAATGGACCCCAAAATCAGCGA</w:t>
            </w:r>
          </w:p>
          <w:p w14:paraId="49C3F71E" w14:textId="54237AA9" w:rsidR="006A72C8" w:rsidRPr="00FD2159" w:rsidRDefault="006A72C8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TTTTACCGTCACCACCACGA</w:t>
            </w:r>
          </w:p>
        </w:tc>
      </w:tr>
      <w:tr w:rsidR="006A72C8" w:rsidRPr="00FD2159" w14:paraId="2AD28C8F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65C0BFB1" w14:textId="496B8EDC" w:rsidR="006A72C8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9c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E86CF6E" w14:textId="2FD27C0D" w:rsidR="006A72C8" w:rsidRPr="00FD2159" w:rsidRDefault="006A72C8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BANAL-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8EDCA2D" w14:textId="0565763F" w:rsidR="006A72C8" w:rsidRPr="00FD2159" w:rsidRDefault="006A72C8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For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AAGTTTGTACAAAAAAGCAGGCTCAATGCTGCAATCGTGCTACAAC</w:t>
            </w:r>
          </w:p>
          <w:p w14:paraId="4CAD2E35" w14:textId="2C544A42" w:rsidR="006A72C8" w:rsidRPr="00FD2159" w:rsidRDefault="006A72C8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Rev :</w:t>
            </w:r>
            <w:proofErr w:type="gramEnd"/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5’- GGGGACCACTTTGTACAAGAAAGCTGGGTGTTAATCTGTCAAGCAGCAGCAAA</w:t>
            </w:r>
          </w:p>
        </w:tc>
      </w:tr>
      <w:tr w:rsidR="00092E99" w:rsidRPr="00FD2159" w14:paraId="233D674F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99BE58F" w14:textId="0DEB6659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4F381E">
              <w:rPr>
                <w:rFonts w:ascii="Courier New" w:hAnsi="Courier New" w:cs="Courier New"/>
                <w:color w:val="000000" w:themeColor="text1"/>
                <w:sz w:val="16"/>
                <w:szCs w:val="24"/>
                <w:lang w:val="en-US"/>
              </w:rPr>
              <w:t>P3XFLAG-CMV-10-BANAL NSP3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CC25EDD" w14:textId="1AC20F6B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4F381E">
              <w:rPr>
                <w:rFonts w:ascii="Courier New" w:hAnsi="Courier New" w:cs="Courier New"/>
                <w:color w:val="000000" w:themeColor="text1"/>
                <w:sz w:val="16"/>
                <w:szCs w:val="24"/>
                <w:lang w:val="en-US"/>
              </w:rPr>
              <w:t>BANAL_236 cDNA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1D6405C" w14:textId="77777777" w:rsidR="00092E99" w:rsidRPr="004F381E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6"/>
                <w:szCs w:val="24"/>
                <w:lang w:val="en-US"/>
              </w:rPr>
            </w:pPr>
            <w:proofErr w:type="gramStart"/>
            <w:r w:rsidRPr="004F381E">
              <w:rPr>
                <w:rFonts w:ascii="Courier New" w:hAnsi="Courier New" w:cs="Courier New"/>
                <w:color w:val="000000" w:themeColor="text1"/>
                <w:sz w:val="16"/>
                <w:szCs w:val="24"/>
                <w:lang w:val="en-US"/>
              </w:rPr>
              <w:t>For :</w:t>
            </w:r>
            <w:proofErr w:type="gramEnd"/>
            <w:r w:rsidRPr="004F381E">
              <w:rPr>
                <w:rFonts w:ascii="Courier New" w:hAnsi="Courier New" w:cs="Courier New"/>
                <w:color w:val="000000" w:themeColor="text1"/>
                <w:sz w:val="16"/>
                <w:szCs w:val="24"/>
                <w:lang w:val="en-US"/>
              </w:rPr>
              <w:t xml:space="preserve"> 5’- ATCAAGCGGCCGCGGCACCAACGAAAGTTACTTTTGGC</w:t>
            </w:r>
          </w:p>
          <w:p w14:paraId="07BE1BCE" w14:textId="336FBDA6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proofErr w:type="gramStart"/>
            <w:r w:rsidRPr="004F381E">
              <w:rPr>
                <w:rFonts w:ascii="Courier New" w:hAnsi="Courier New" w:cs="Courier New"/>
                <w:color w:val="000000" w:themeColor="text1"/>
                <w:sz w:val="16"/>
                <w:szCs w:val="24"/>
                <w:lang w:val="en-US"/>
              </w:rPr>
              <w:t>Rev :</w:t>
            </w:r>
            <w:proofErr w:type="gramEnd"/>
            <w:r w:rsidRPr="004F381E">
              <w:rPr>
                <w:rFonts w:ascii="Courier New" w:hAnsi="Courier New" w:cs="Courier New"/>
                <w:color w:val="000000" w:themeColor="text1"/>
                <w:sz w:val="16"/>
                <w:szCs w:val="24"/>
                <w:lang w:val="en-US"/>
              </w:rPr>
              <w:t xml:space="preserve"> 5’- ATGCTTGGATCCTTAACCACCCTTGAGTGCTATCTTTG</w:t>
            </w:r>
          </w:p>
        </w:tc>
      </w:tr>
      <w:tr w:rsidR="00092E99" w:rsidRPr="00FD2159" w14:paraId="1369859D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0F67E9FE" w14:textId="653C69BD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b/>
                <w:bCs/>
                <w:color w:val="000000" w:themeColor="text1"/>
                <w:sz w:val="15"/>
                <w:lang w:val="en-US"/>
              </w:rPr>
              <w:t>Plasmid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2D4112C0" w14:textId="7A723A04" w:rsidR="00092E99" w:rsidRPr="00FD2159" w:rsidRDefault="0056731C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color w:val="000000" w:themeColor="text1"/>
                <w:sz w:val="15"/>
                <w:lang w:val="en-US"/>
              </w:rPr>
              <w:t>Template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bottom"/>
          </w:tcPr>
          <w:p w14:paraId="2423FB39" w14:textId="6B25F238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color w:val="000000" w:themeColor="text1"/>
                <w:sz w:val="15"/>
                <w:lang w:val="en-US"/>
              </w:rPr>
              <w:t>Sequences</w:t>
            </w:r>
          </w:p>
        </w:tc>
      </w:tr>
      <w:tr w:rsidR="00092E99" w:rsidRPr="00FD2159" w14:paraId="19606A12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0F5BD02" w14:textId="257FFD41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NSP11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E60B8B6" w14:textId="3A235B24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ynthetic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96C3437" w14:textId="77777777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5’-GGGGACAAGTTTGTACAAAAAAGCAGGCATGTCAGCTGATGCACAATCGTTTTTAAACGGGTTTGCGGTGTAA</w:t>
            </w:r>
          </w:p>
          <w:p w14:paraId="1F9B06CB" w14:textId="471C0E67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CACCCAGCTTTCTTGTACAAAGTGGTCCCC</w:t>
            </w:r>
          </w:p>
        </w:tc>
      </w:tr>
      <w:tr w:rsidR="00092E99" w:rsidRPr="00FD2159" w14:paraId="2DFE5213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72DC5E0" w14:textId="654BC75B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3d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20CDBFF" w14:textId="4CD9E340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ynthetic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5DEFEF6E" w14:textId="77777777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5’-GGGGACAAGTTTGTACAAAAAAGCAGGCATGGCCTATTGTTGGAGGTGTACCTCTTGCTGCTTCTCCAAGAGG</w:t>
            </w:r>
          </w:p>
          <w:p w14:paraId="62609343" w14:textId="58C13F5A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TTCCAGAACCACAACCCCTAACACCCAGCTTTCTTGTACAAAGTGGTCCCC</w:t>
            </w:r>
          </w:p>
        </w:tc>
      </w:tr>
      <w:tr w:rsidR="00092E99" w:rsidRPr="00FD2159" w14:paraId="59DFF643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28B7B14" w14:textId="3F9A8139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6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BFD6A83" w14:textId="7C192A48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ynthetic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6C78010B" w14:textId="77777777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C208C8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5’GGGGACAAGTTTGTACAAAAAAGCAGGCATGTTCCACCTGGTGGATTTCCAGGTGACTATCGCCGAGATCCTGCTGATCATCATGCGGACCTTTAAGGTGAGCATCTGGAACTTCGACTACATCATTAATCTGATCATCAAGAACCTGTCCAAGAGCCTGACCGAGAACAAGTACTCTCACCTGGATGAGGAGCAGCCAATGGAAATCGACTAACACCCAGCTTTCTTG</w:t>
            </w:r>
          </w:p>
          <w:p w14:paraId="13EBD891" w14:textId="52CCEA9F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C208C8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TACAAAGTGGTCCCC</w:t>
            </w:r>
          </w:p>
        </w:tc>
      </w:tr>
      <w:tr w:rsidR="00092E99" w:rsidRPr="00FD2159" w14:paraId="3652D344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245C54C8" w14:textId="7135A588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9c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52D3F6C" w14:textId="546ED430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ynthetic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3E6BFA4" w14:textId="3ACF0C94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5’GGGGACAAGTTTGTACAAAAAAGCAGGCATGCTGCAATCGTGCTACAACTTCCTCAAGGAACAACATTGCCAAAAGGCTTCTACGCAGAGGGAAGCAGGGGCGGCAGTCAAGCTTCTTCTCGCTCCTCATCACGTAGTCGCAACAGTTCAAGAAATTCAACTCCAGGCAGCAGTAGGGGAACTTCTCCTGCTAGGATGGCTGGCAATGGCGGTGATGCTGCTCTTGCTTTGCTGCTGCTTGACAGATTAACACCCAGCTTTCTTGTACAAAGTGGTCCCC</w:t>
            </w:r>
          </w:p>
        </w:tc>
      </w:tr>
      <w:tr w:rsidR="00092E99" w:rsidRPr="00FD2159" w14:paraId="79E0AE87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62241905" w14:textId="4B544AC9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DONR221-BANAL-236-</w:t>
            </w:r>
            <w:r w:rsidR="00137A85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ORF</w:t>
            </w: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10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1DE0CE5A" w14:textId="00FFD4C7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ynthetic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7192929C" w14:textId="77777777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5’-GGGGACAAGTTTGTACAAAAAAGCAGGCATGGGCTACATCAACGTGTTCGCCAGCCCTTTCACCATCTACAG</w:t>
            </w:r>
          </w:p>
          <w:p w14:paraId="54591DFF" w14:textId="1F0F4CFB" w:rsidR="00092E99" w:rsidRPr="00FD2159" w:rsidRDefault="00092E99" w:rsidP="007478E7">
            <w:pPr>
              <w:spacing w:after="0" w:line="360" w:lineRule="auto"/>
              <w:ind w:right="57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CCTGCTGCTGTGCAGAATGAATAGCAGAAGCTACATCGCCCAGGTGGACGTGGTGAACTTTAATCTGACTAACACCCAGCTTTCTTGTACAAAGTGGTCCCC</w:t>
            </w:r>
          </w:p>
        </w:tc>
      </w:tr>
      <w:tr w:rsidR="00092E99" w:rsidRPr="00FD2159" w14:paraId="4670469F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00D0C74F" w14:textId="77777777" w:rsidR="00092E9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LVX-EF1</w:t>
            </w:r>
            <w:r w:rsidRPr="00227A8A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a</w:t>
            </w:r>
            <w:r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lpha-</w:t>
            </w:r>
          </w:p>
          <w:p w14:paraId="21256D81" w14:textId="30CA0ABF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ARS-BANAL-236-orf8-STREP</w:t>
            </w:r>
            <w:r w:rsidRPr="00227A8A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 xml:space="preserve"> 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3E6A5D6" w14:textId="2360C047" w:rsidR="00092E99" w:rsidRPr="00FD2159" w:rsidRDefault="00092E99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ynthetic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3274D085" w14:textId="6965543D" w:rsidR="00092E99" w:rsidRPr="00FD2159" w:rsidRDefault="00092E99" w:rsidP="007478E7">
            <w:pPr>
              <w:spacing w:after="0" w:line="360" w:lineRule="auto"/>
              <w:ind w:right="57"/>
              <w:jc w:val="both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5’</w:t>
            </w:r>
            <w:r w:rsidRPr="00227A8A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GAATTCGCCGCCACCATGAAGTTCCTGGTGTTTCTGGGCATTCTGACCACCGTGGCCGCCTTTCACCAGGAATGCTCCCTGCAGAGCTGTGCCCAGCACCAGCCCTACGTGGTGGATGACCCTTGCCCAATCCATTTCTACAGCAAATGGTACATCAGGGTGGGCGCCAGAAAGAGCGCCCCACTGATTGAACTGTGCGTGGACGAGGCTGGCAGCAAGTCCCCCATCCAGTATATCGATATTGGCAACTACACCGTGTCCTGCTCACCCTTTACCATCAACTGCCAGGAGCCAAAGCTGGGCTCCCTGGTGGTGCGGTGTTCCTTCTACGAGGACTTCCTGGAGTATCATGATGTGCGGGTCGTGCTGGATTTCATCCTCGAAGGCGGCGGGGGATGGAGCCATCCACAATTCGAGAAAGGCGGTGGTTCAGGAGGAGGTAGCGGGGGTGGATCATGGTCACATCCGCAGTTTGAAAAGTAAGGATCC</w:t>
            </w:r>
          </w:p>
        </w:tc>
      </w:tr>
      <w:tr w:rsidR="007478E7" w:rsidRPr="00FD2159" w14:paraId="2C3B6E03" w14:textId="77777777" w:rsidTr="007478E7">
        <w:trPr>
          <w:trHeight w:val="475"/>
        </w:trPr>
        <w:tc>
          <w:tcPr>
            <w:tcW w:w="2405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742F811" w14:textId="77777777" w:rsidR="007478E7" w:rsidRDefault="007478E7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pLVX-EF1</w:t>
            </w:r>
            <w:r w:rsidRPr="00227A8A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a</w:t>
            </w:r>
            <w:r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lpha-</w:t>
            </w:r>
          </w:p>
          <w:p w14:paraId="49546120" w14:textId="08A7DB6E" w:rsidR="007478E7" w:rsidRDefault="007478E7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ARS-BANAL-236-S-STREP</w:t>
            </w:r>
          </w:p>
        </w:tc>
        <w:tc>
          <w:tcPr>
            <w:tcW w:w="1843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51EDF3E" w14:textId="48AE4D44" w:rsidR="007478E7" w:rsidRPr="00FD2159" w:rsidRDefault="007478E7" w:rsidP="007478E7">
            <w:pPr>
              <w:spacing w:after="0" w:line="360" w:lineRule="auto"/>
              <w:ind w:right="57"/>
              <w:jc w:val="center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 w:rsidRPr="00FD2159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synthetic</w:t>
            </w:r>
          </w:p>
        </w:tc>
        <w:tc>
          <w:tcPr>
            <w:tcW w:w="7087" w:type="dxa"/>
            <w:tcMar>
              <w:top w:w="14" w:type="dxa"/>
              <w:left w:w="27" w:type="dxa"/>
              <w:bottom w:w="0" w:type="dxa"/>
              <w:right w:w="27" w:type="dxa"/>
            </w:tcMar>
            <w:vAlign w:val="center"/>
          </w:tcPr>
          <w:p w14:paraId="4C672676" w14:textId="6D9701F1" w:rsidR="007478E7" w:rsidRDefault="007478E7" w:rsidP="007478E7">
            <w:pPr>
              <w:spacing w:after="0" w:line="360" w:lineRule="auto"/>
              <w:ind w:right="57"/>
              <w:jc w:val="both"/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5’</w:t>
            </w:r>
            <w:r w:rsidRPr="007478E7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t>GAATTCGCCGCCACCATGCTGTTTTTTTTCTTCCTGTGTTTCGCCTCCGTGAACAGCCAGTGCGTGAATCTCACCGGTAGAGCAACCATCCAGCCATCTTTTACTAATTCTAGCCACAGGGGAGTGTACTACCCCGATACCATCTTCCGCTCCAACAGCCTGGTCCTTTCTCAGGGCTATTTTCTGCCCTTCTACAGTAACATCTCCTGGTACTACGCCCTGACCAAAACCAACGGCGCCGAGAAAAGAGTCGATAATCCCATCCTGGATTTCAAAGACGGCATCTATTTCGCCGCAACTGAAAAGAGCAACATTGTGAGGGGCTGGATCTTCGGAACAACCCTGGACAATACATCCCAGTCTCTGCTGATCGTGAACAACGCCACCAACGTGATCATTAAGGTGTGCAACTTTCAGTTTTGCTATGATCCATACCTGAGTGGCTACTTCCACAATAATA</w:t>
            </w:r>
            <w:r w:rsidRPr="007478E7">
              <w:rPr>
                <w:rFonts w:ascii="Courier New" w:hAnsi="Courier New" w:cs="Courier New"/>
                <w:color w:val="000000" w:themeColor="text1"/>
                <w:sz w:val="15"/>
                <w:lang w:val="en-US"/>
              </w:rPr>
              <w:lastRenderedPageBreak/>
              <w:t>AGACTTGGAGCACAAGAGAGTTTGCCGTCTACAGCAGTTACGCCAATTGCACATTCGAATATGTGAGCAAGCCATTCATGCTGGACATCAGTGGGAAGAGTGGATTATTTGACACACTGAGAGAGTTCGTGTTCCGGAACGTGGACGGATACTTTAAGATCTACAGCAAGTATAGCCCTGTGAATGTGAACAGCAACCTGCCTAGTGGGTTCAGCGCCCTGGAGCCACTGGTCGAGTTGCCCGCCGGCATTAATATCACCCGCTTCAGAACCCTCCTGACAATCCATAGGGGCGACCCAATGCCTAACAATGGGTGGACCGTGTTTAGCGCCGCTTACTATGTGGGGTACCTGGCCCCAAGGACATTCATGCTGAAGTATAACGAAAATGGCACCATCACTGACGCCGTTGACTGTTCCCTGGACCCCCTGTCAGAGGCCAAGTGCACTCTGAAGTCATTCACCGTGGAGAAGGGCATCTACCAGACATCTAACTTCAGAGTGCAGCCTACCGATAGCATCGTGCGCTTCCCAAATATTACCAATCTGTGTCCATTCGGCGAGGTGTTCAACGCCACCACATTCGCCAGCGTGTACGCCTGGAATCGCAAGAGGATCAGCAACTGTGTGGCCGACTATTCCGTGCTGTACAATAGCACCTCTTTCAGCACCTTTAAATGCTACGGCGTGAGCCCAACTAAGCTGAATGACCTGTGTTTCACAAACGTGTATGCCGATTCCTTCGTGGTGCGGGGGGATGAGGTGAGGCAGATCGCCCCTGGCCAGACCGGCAAGATCGCCGACTATAACTACAAGCTGCCCGATGACTTCACTGGATGCGTGATCGCCTGGAATAGCAACAATCTCGACTCTAAGGTGGGGGGCAATTACAATTATCTGTACAGGCTGTTCAGGAAATCTAACCTGAAACCATTCGAAAGAGACATTAGCACCGAGATTTACCAGGCTGGCTCTACTCCATGTAATGGAGTGGAGGGGTTCAATTGCTACTTTCCCCTGAAGAGCTACGGATTTCACCCCACCAATGGCGTGGGATATCAGCCTTACCGAGTGGTGGTGCTGAGCTTCGAGCTGCTGAACGCCCCCGCCACCGTGTGTGGCCCAAAGAAGAGTACCAACCTGATCAAGAATAAGTGCGTGAATTTTAATTTCAACGGCCTGACAGGAACCGGCGTGCTGACTGAGAGCAACAAGAAGTTCCTGCCTTTCCAGCAGTTTGGGAGAGATATCGCTGATACCACCGATGCAGTGCGCGACCCTCAGACCCTGGAGATCCTGGATATTACCCCCTGCAGTTTCGGCGGCGTGAGCGTGATCACACCTGGCACCAATGCAAGCAACCAGGTGGCCGTGCTATACCAGGATGTGAATTGCACTGAAGTTCCAGTGGCCATCCACGCCGACCAGCTGACCCCTACCTGGAGAGTGTACAGCACCGGGTCAAATGTCTTCCAGACAAGAGCCGGCTGTCTGATCGGCGCCGAGCACGTCAATAATAGCTACGAGTGTGATATCCCCATCGGGGCAGGAATCTGTGCCAGCTACCAGACGCAGACCAATTCTAGAAGCGTGGCCTCCCAGAGTATCATCGCCTATACCATGAGCCTTGGGGCCGAGAACAGCGTGGCTTATAGCAATAACAGCATTGCCATTCCCACAAACTTCACCATCTCTGTGACCACCGAAATCCTGCCAGTGTCAATGACCAAGACTTCAGTGGATTGTACCATGTACATCTGCGGCGATAGCACAGAGTGTTCCAACCTGCTGTTGCAGTACGGCTCCTTCTGCACCCAGCTGAACAGGGCCCTGACCGGGATTGCCGTGGAACAGGACAAAAATACACAGGAAGTGTTCGCTCAGGTGAAGCAGATCTACAAAACCCCACAGATCAAGGATTTCGGCGGCTTTAACTTCTCCCAGATCCTGCCAGATCCTAGCAAGCCCAGCAAGAGGAGCTTCATCGAGGATCTGCTGTTCAATAAGGTGACCCTGGCAGACGCCGGTTTCATCAAGCAATACGGCGACTGCCTGGGAGACATCGCCGCTAGAGACCTGATCTGCGCCCAGAAGTTCAATGGCCTGACAGTGCTGCCCCCTCTGCTGACCGATGAGATGATCGCTCAGTACACCTCCGCTCTGCTGGCAGGCACCATCACAAGTGGTTGGACCTTTGGTGCCGGTGCCGCCCTGCAGATTCCCTTTGCTATGCAGATGGCCTACCGCTTTAACGGTATCGGCGTGACCCAGAACGTGCTGTACGAGAACCAGAAACTGATTGCCAACCAGTTTAACTCCGCCATCGGCAAAATACAGGACAGCCTCAGTAGCACCGCCTCGGCCCTTGGCAAGCTGCAGGACGTGGTGAATCAGAACGCTCAGGCCCTGAATACACTGGTGAAGCAGCTGAGCTCAAATTTTGGGGCCATATCTAGCGTGCTGAATGACATCCTGTCCAGACTGGACAAGGTGGAGGCAGAGGTGCAGATTGATCGCCTGATTACCGGGAGACTGCAAAGCCTCCAGACCTACGTGACCCAGCAGCTCATCAGAGCCGCAGAAATAAGAGCCTCCGCCAATCTGGCCGCCACAAAAATGTCCGAATGTGTGCTGGGGCAGAGCAAGCGCGTGGACTTTTGTGGCAAGGGCTACCACCTGATGAGCTTCCCGCAGTCCGCCCCTCATGGCGTGGTCTTCCTCCACGTGACCTATGTCCCTGCCCAAGAAAAAAATTTCACCACCGCCCCTGCCATCTGCCACGACGGCAAGGCACATTTTCCCAGGGAGGGAGTGTTTGTGAGCAACGGAACCCACTGGTTCGTGACCCAGAGGAATTTTTACGAGCCACAGATTATCACCACAGATAACACCTTCGTTAGTGGAAACTGCGACGTCGTGATTGGCATCGTGAATAACACCGTGTACGACCCTTTGCAGCCCGAGCTGGATAGCTTTAAGGAAGAGCTGGACAAATACTTCAAGAACCACACCTCTCCTGATGTGGACCTGGGGGACATCAGCGGAATCAACGCCAGCGTGGTGAATATCCAGAAGGAGATCGACAGACTGAATGAGGTGGCCAAGAACCTGAATGAGAGCCTGATCGACCTGCAGCAGCTGGGGAAGTATGAGCAGTATATCAAGTGGCCATGGTACATCTGGCTGGGCTTCATCGCTGGCCTGATCGCCATCGTCATGGTGACCATCATGCTGTGCTGCATGACATCTTGCTGTAGCTGCCTGAAGGGCTGTTGCTCATGTGGCTCCTGCTGCAAGTTTGATGAAGACGACTCTGAGCCTGTGCTGAAAGGCGTCAAGCTGCACTACACACTCGAAGGCGGCGGGGGATGGAGCCATCCACAATTCGAGAAAGGCGGTGGTTCAGGAGGAGGTAGCGGGGGTGGATCATGGTCACATCCGCAGTTTGAAAAGTAAGGATCC</w:t>
            </w:r>
          </w:p>
        </w:tc>
      </w:tr>
    </w:tbl>
    <w:p w14:paraId="15DEB651" w14:textId="77777777" w:rsidR="007478E7" w:rsidRDefault="007478E7">
      <w:pPr>
        <w:spacing w:after="0" w:line="240" w:lineRule="auto"/>
        <w:rPr>
          <w:rFonts w:ascii="Courier New" w:hAnsi="Courier New" w:cs="Courier New"/>
          <w:b/>
          <w:bCs/>
          <w:color w:val="000000" w:themeColor="text1"/>
          <w:sz w:val="24"/>
          <w:szCs w:val="24"/>
          <w:lang w:val="en-US"/>
        </w:rPr>
      </w:pPr>
    </w:p>
    <w:p w14:paraId="06F47F6B" w14:textId="77777777" w:rsidR="007478E7" w:rsidRDefault="007478E7">
      <w:pPr>
        <w:spacing w:after="0" w:line="240" w:lineRule="auto"/>
        <w:rPr>
          <w:rFonts w:ascii="Courier New" w:hAnsi="Courier New" w:cs="Courier New"/>
          <w:b/>
          <w:bCs/>
          <w:color w:val="000000" w:themeColor="text1"/>
          <w:sz w:val="24"/>
          <w:szCs w:val="24"/>
          <w:lang w:val="en-US"/>
        </w:rPr>
      </w:pPr>
    </w:p>
    <w:p w14:paraId="393FD6E8" w14:textId="20DBF52D" w:rsidR="00EA575F" w:rsidRPr="00FD2159" w:rsidRDefault="00EA575F" w:rsidP="00EA575F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DD1AB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7C1C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7C1C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mers and sequences used for cloning BANAL-236 ORFs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2C1F1857" w14:textId="77777777" w:rsidR="007478E7" w:rsidRDefault="007478E7">
      <w:pPr>
        <w:spacing w:after="0" w:line="240" w:lineRule="auto"/>
        <w:rPr>
          <w:rFonts w:ascii="Courier New" w:hAnsi="Courier New" w:cs="Courier New"/>
          <w:b/>
          <w:bCs/>
          <w:color w:val="000000" w:themeColor="text1"/>
          <w:sz w:val="24"/>
          <w:szCs w:val="24"/>
          <w:lang w:val="en-US"/>
        </w:rPr>
      </w:pPr>
    </w:p>
    <w:p w14:paraId="4C3F5740" w14:textId="77777777" w:rsidR="007478E7" w:rsidRDefault="007478E7">
      <w:pPr>
        <w:spacing w:after="0" w:line="240" w:lineRule="auto"/>
        <w:rPr>
          <w:rFonts w:ascii="Courier New" w:hAnsi="Courier New" w:cs="Courier New"/>
          <w:b/>
          <w:bCs/>
          <w:color w:val="000000" w:themeColor="text1"/>
          <w:sz w:val="24"/>
          <w:szCs w:val="24"/>
          <w:lang w:val="en-US"/>
        </w:rPr>
      </w:pPr>
    </w:p>
    <w:p w14:paraId="5DA34C1B" w14:textId="77777777" w:rsidR="004F381E" w:rsidRDefault="004F381E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  <w:lang w:val="en-US"/>
        </w:rPr>
      </w:pPr>
    </w:p>
    <w:p w14:paraId="3AC4AD0A" w14:textId="77777777" w:rsidR="004F381E" w:rsidRDefault="004F381E">
      <w:pPr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  <w:lang w:val="en-US"/>
        </w:rPr>
      </w:pPr>
    </w:p>
    <w:p w14:paraId="64D8CE0F" w14:textId="2638834A" w:rsidR="00801121" w:rsidRPr="00092E99" w:rsidRDefault="00801121" w:rsidP="0000547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01121" w:rsidRPr="00092E99" w:rsidSect="0064108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73E89" w14:textId="77777777" w:rsidR="00FA6805" w:rsidRDefault="00FA6805" w:rsidP="00CB12A8">
      <w:pPr>
        <w:spacing w:after="0" w:line="240" w:lineRule="auto"/>
      </w:pPr>
      <w:r>
        <w:separator/>
      </w:r>
    </w:p>
  </w:endnote>
  <w:endnote w:type="continuationSeparator" w:id="0">
    <w:p w14:paraId="1906893A" w14:textId="77777777" w:rsidR="00FA6805" w:rsidRDefault="00FA6805" w:rsidP="00CB1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73FD4" w14:textId="77777777" w:rsidR="002D1320" w:rsidRDefault="006338B8" w:rsidP="002D1320">
    <w:pPr>
      <w:pStyle w:val="Pieddepage"/>
      <w:framePr w:wrap="around" w:vAnchor="text" w:hAnchor="margin" w:xAlign="right" w:y="1"/>
      <w:rPr>
        <w:rStyle w:val="Numrodepage"/>
        <w:rFonts w:cs="Courier"/>
      </w:rPr>
    </w:pPr>
    <w:r>
      <w:rPr>
        <w:rStyle w:val="Numrodepage"/>
      </w:rPr>
      <w:fldChar w:fldCharType="begin"/>
    </w:r>
    <w:r w:rsidR="002D1320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C7847B5" w14:textId="77777777" w:rsidR="002D1320" w:rsidRDefault="002D1320" w:rsidP="008717B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535AB" w14:textId="77777777" w:rsidR="002D1320" w:rsidRDefault="002D1320" w:rsidP="008717B1">
    <w:pPr>
      <w:pStyle w:val="Pieddepage"/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E6D34" w14:textId="77777777" w:rsidR="00FA6805" w:rsidRDefault="00FA6805" w:rsidP="00CB12A8">
      <w:pPr>
        <w:spacing w:after="0" w:line="240" w:lineRule="auto"/>
      </w:pPr>
      <w:r>
        <w:separator/>
      </w:r>
    </w:p>
  </w:footnote>
  <w:footnote w:type="continuationSeparator" w:id="0">
    <w:p w14:paraId="6C461C98" w14:textId="77777777" w:rsidR="00FA6805" w:rsidRDefault="00FA6805" w:rsidP="00CB12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CF03F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Wingding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Wingding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A12CC"/>
    <w:multiLevelType w:val="hybridMultilevel"/>
    <w:tmpl w:val="7B084408"/>
    <w:lvl w:ilvl="0" w:tplc="8A205DA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Wingding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7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209430">
    <w:abstractNumId w:val="7"/>
  </w:num>
  <w:num w:numId="2" w16cid:durableId="1222443153">
    <w:abstractNumId w:val="9"/>
  </w:num>
  <w:num w:numId="3" w16cid:durableId="841748975">
    <w:abstractNumId w:val="2"/>
  </w:num>
  <w:num w:numId="4" w16cid:durableId="1957130030">
    <w:abstractNumId w:val="1"/>
  </w:num>
  <w:num w:numId="5" w16cid:durableId="528299719">
    <w:abstractNumId w:val="8"/>
  </w:num>
  <w:num w:numId="6" w16cid:durableId="481771338">
    <w:abstractNumId w:val="4"/>
  </w:num>
  <w:num w:numId="7" w16cid:durableId="1025978868">
    <w:abstractNumId w:val="5"/>
  </w:num>
  <w:num w:numId="8" w16cid:durableId="1911386473">
    <w:abstractNumId w:val="6"/>
  </w:num>
  <w:num w:numId="9" w16cid:durableId="1969971374">
    <w:abstractNumId w:val="0"/>
  </w:num>
  <w:num w:numId="10" w16cid:durableId="2389521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xewv0wqf0fs4ewarvvwpt7a09w5sxz5pve&quot;&gt;FINAL&lt;record-ids&gt;&lt;item&gt;658&lt;/item&gt;&lt;item&gt;685&lt;/item&gt;&lt;item&gt;700&lt;/item&gt;&lt;item&gt;711&lt;/item&gt;&lt;item&gt;722&lt;/item&gt;&lt;item&gt;736&lt;/item&gt;&lt;item&gt;737&lt;/item&gt;&lt;item&gt;795&lt;/item&gt;&lt;item&gt;796&lt;/item&gt;&lt;item&gt;826&lt;/item&gt;&lt;item&gt;913&lt;/item&gt;&lt;item&gt;925&lt;/item&gt;&lt;item&gt;981&lt;/item&gt;&lt;item&gt;1053&lt;/item&gt;&lt;item&gt;1315&lt;/item&gt;&lt;item&gt;1358&lt;/item&gt;&lt;item&gt;1359&lt;/item&gt;&lt;item&gt;1389&lt;/item&gt;&lt;item&gt;1390&lt;/item&gt;&lt;item&gt;1407&lt;/item&gt;&lt;item&gt;1408&lt;/item&gt;&lt;item&gt;1412&lt;/item&gt;&lt;item&gt;1444&lt;/item&gt;&lt;item&gt;1445&lt;/item&gt;&lt;item&gt;1448&lt;/item&gt;&lt;item&gt;1449&lt;/item&gt;&lt;item&gt;1468&lt;/item&gt;&lt;item&gt;1472&lt;/item&gt;&lt;item&gt;1475&lt;/item&gt;&lt;item&gt;1476&lt;/item&gt;&lt;item&gt;1488&lt;/item&gt;&lt;item&gt;1489&lt;/item&gt;&lt;item&gt;1490&lt;/item&gt;&lt;item&gt;1491&lt;/item&gt;&lt;item&gt;1492&lt;/item&gt;&lt;item&gt;1493&lt;/item&gt;&lt;item&gt;1494&lt;/item&gt;&lt;/record-ids&gt;&lt;/item&gt;&lt;/Libraries&gt;"/>
  </w:docVars>
  <w:rsids>
    <w:rsidRoot w:val="00040537"/>
    <w:rsid w:val="00000D91"/>
    <w:rsid w:val="000031D6"/>
    <w:rsid w:val="0000339B"/>
    <w:rsid w:val="000035F5"/>
    <w:rsid w:val="000044E9"/>
    <w:rsid w:val="0000547B"/>
    <w:rsid w:val="00011514"/>
    <w:rsid w:val="0001275B"/>
    <w:rsid w:val="00012BA5"/>
    <w:rsid w:val="0001328B"/>
    <w:rsid w:val="0001492B"/>
    <w:rsid w:val="00025FA7"/>
    <w:rsid w:val="000279B4"/>
    <w:rsid w:val="00032330"/>
    <w:rsid w:val="00032880"/>
    <w:rsid w:val="00032AB4"/>
    <w:rsid w:val="00036539"/>
    <w:rsid w:val="000378CF"/>
    <w:rsid w:val="00040180"/>
    <w:rsid w:val="00040537"/>
    <w:rsid w:val="00041122"/>
    <w:rsid w:val="000545C3"/>
    <w:rsid w:val="00055E86"/>
    <w:rsid w:val="000562D3"/>
    <w:rsid w:val="0006146B"/>
    <w:rsid w:val="00062896"/>
    <w:rsid w:val="000715CF"/>
    <w:rsid w:val="000732B7"/>
    <w:rsid w:val="00077306"/>
    <w:rsid w:val="00082AD0"/>
    <w:rsid w:val="00083966"/>
    <w:rsid w:val="00084D2B"/>
    <w:rsid w:val="00085D9D"/>
    <w:rsid w:val="00092E99"/>
    <w:rsid w:val="00096E79"/>
    <w:rsid w:val="0009729F"/>
    <w:rsid w:val="000A0C88"/>
    <w:rsid w:val="000A18D3"/>
    <w:rsid w:val="000A1D6A"/>
    <w:rsid w:val="000A2D7F"/>
    <w:rsid w:val="000A5E2C"/>
    <w:rsid w:val="000B3093"/>
    <w:rsid w:val="000B3571"/>
    <w:rsid w:val="000B652D"/>
    <w:rsid w:val="000C46AF"/>
    <w:rsid w:val="000C4AC7"/>
    <w:rsid w:val="000C627E"/>
    <w:rsid w:val="000C637F"/>
    <w:rsid w:val="000D086D"/>
    <w:rsid w:val="000D19DA"/>
    <w:rsid w:val="000D3978"/>
    <w:rsid w:val="000D7D72"/>
    <w:rsid w:val="000E634B"/>
    <w:rsid w:val="000E6A78"/>
    <w:rsid w:val="000E6F19"/>
    <w:rsid w:val="000E71EE"/>
    <w:rsid w:val="000F293F"/>
    <w:rsid w:val="000F296A"/>
    <w:rsid w:val="000F46A5"/>
    <w:rsid w:val="000F606C"/>
    <w:rsid w:val="000F7E2A"/>
    <w:rsid w:val="00105595"/>
    <w:rsid w:val="001165F9"/>
    <w:rsid w:val="00117046"/>
    <w:rsid w:val="001173AB"/>
    <w:rsid w:val="001212B2"/>
    <w:rsid w:val="00121E1B"/>
    <w:rsid w:val="00122642"/>
    <w:rsid w:val="00123B20"/>
    <w:rsid w:val="0012461B"/>
    <w:rsid w:val="00126B5F"/>
    <w:rsid w:val="0013107C"/>
    <w:rsid w:val="00134F3E"/>
    <w:rsid w:val="00135D4A"/>
    <w:rsid w:val="00136B6F"/>
    <w:rsid w:val="00137A85"/>
    <w:rsid w:val="00140D99"/>
    <w:rsid w:val="00142199"/>
    <w:rsid w:val="00142385"/>
    <w:rsid w:val="001425AE"/>
    <w:rsid w:val="00144DC4"/>
    <w:rsid w:val="00145602"/>
    <w:rsid w:val="00151240"/>
    <w:rsid w:val="001522C2"/>
    <w:rsid w:val="00153449"/>
    <w:rsid w:val="00154CB4"/>
    <w:rsid w:val="001551A0"/>
    <w:rsid w:val="00160084"/>
    <w:rsid w:val="001621B5"/>
    <w:rsid w:val="00164F15"/>
    <w:rsid w:val="00166E86"/>
    <w:rsid w:val="0017025C"/>
    <w:rsid w:val="0017069E"/>
    <w:rsid w:val="001733CA"/>
    <w:rsid w:val="001742F7"/>
    <w:rsid w:val="00175C46"/>
    <w:rsid w:val="00176611"/>
    <w:rsid w:val="001778B7"/>
    <w:rsid w:val="0018173B"/>
    <w:rsid w:val="0018177C"/>
    <w:rsid w:val="00185E4B"/>
    <w:rsid w:val="00186A4E"/>
    <w:rsid w:val="00191E4F"/>
    <w:rsid w:val="001A71C2"/>
    <w:rsid w:val="001B5668"/>
    <w:rsid w:val="001B79B2"/>
    <w:rsid w:val="001C0707"/>
    <w:rsid w:val="001C0CE6"/>
    <w:rsid w:val="001C20D8"/>
    <w:rsid w:val="001C3124"/>
    <w:rsid w:val="001C3B87"/>
    <w:rsid w:val="001D77F7"/>
    <w:rsid w:val="001E0A22"/>
    <w:rsid w:val="001E1D75"/>
    <w:rsid w:val="001E6723"/>
    <w:rsid w:val="001E6C75"/>
    <w:rsid w:val="001F2D29"/>
    <w:rsid w:val="001F3329"/>
    <w:rsid w:val="00201116"/>
    <w:rsid w:val="00202A01"/>
    <w:rsid w:val="00203E38"/>
    <w:rsid w:val="0020515A"/>
    <w:rsid w:val="002052BF"/>
    <w:rsid w:val="00206310"/>
    <w:rsid w:val="00206B99"/>
    <w:rsid w:val="00211ED0"/>
    <w:rsid w:val="00213B2D"/>
    <w:rsid w:val="00214A91"/>
    <w:rsid w:val="00215D38"/>
    <w:rsid w:val="002245B2"/>
    <w:rsid w:val="002247DD"/>
    <w:rsid w:val="00224C46"/>
    <w:rsid w:val="00227A8A"/>
    <w:rsid w:val="002314F6"/>
    <w:rsid w:val="002335BD"/>
    <w:rsid w:val="002345F7"/>
    <w:rsid w:val="00234CE2"/>
    <w:rsid w:val="00243FF3"/>
    <w:rsid w:val="00244DAB"/>
    <w:rsid w:val="00255A21"/>
    <w:rsid w:val="00255B1F"/>
    <w:rsid w:val="00256A2A"/>
    <w:rsid w:val="0026113A"/>
    <w:rsid w:val="00266337"/>
    <w:rsid w:val="00273243"/>
    <w:rsid w:val="00274359"/>
    <w:rsid w:val="00274814"/>
    <w:rsid w:val="00284B04"/>
    <w:rsid w:val="00285E56"/>
    <w:rsid w:val="002869EF"/>
    <w:rsid w:val="00287341"/>
    <w:rsid w:val="00290A87"/>
    <w:rsid w:val="00293987"/>
    <w:rsid w:val="0029457E"/>
    <w:rsid w:val="002A0C8B"/>
    <w:rsid w:val="002A39EA"/>
    <w:rsid w:val="002A4A05"/>
    <w:rsid w:val="002A55BA"/>
    <w:rsid w:val="002A57EA"/>
    <w:rsid w:val="002B120B"/>
    <w:rsid w:val="002B7AED"/>
    <w:rsid w:val="002B7CCC"/>
    <w:rsid w:val="002C18EC"/>
    <w:rsid w:val="002C1D02"/>
    <w:rsid w:val="002C5090"/>
    <w:rsid w:val="002D1320"/>
    <w:rsid w:val="002D202F"/>
    <w:rsid w:val="002E0A56"/>
    <w:rsid w:val="002E2700"/>
    <w:rsid w:val="002E7112"/>
    <w:rsid w:val="002F0233"/>
    <w:rsid w:val="002F2C7B"/>
    <w:rsid w:val="002F7A55"/>
    <w:rsid w:val="00300593"/>
    <w:rsid w:val="00301851"/>
    <w:rsid w:val="00303E5D"/>
    <w:rsid w:val="00306DAA"/>
    <w:rsid w:val="00313754"/>
    <w:rsid w:val="00313EA3"/>
    <w:rsid w:val="00314462"/>
    <w:rsid w:val="003149AB"/>
    <w:rsid w:val="0031620B"/>
    <w:rsid w:val="003201F3"/>
    <w:rsid w:val="00321292"/>
    <w:rsid w:val="00322632"/>
    <w:rsid w:val="003228A0"/>
    <w:rsid w:val="00325284"/>
    <w:rsid w:val="00325EDC"/>
    <w:rsid w:val="003277F5"/>
    <w:rsid w:val="00330687"/>
    <w:rsid w:val="003332CC"/>
    <w:rsid w:val="003338D2"/>
    <w:rsid w:val="003342CB"/>
    <w:rsid w:val="00337C8C"/>
    <w:rsid w:val="00342B18"/>
    <w:rsid w:val="00343819"/>
    <w:rsid w:val="00343C4E"/>
    <w:rsid w:val="00345E43"/>
    <w:rsid w:val="00346B77"/>
    <w:rsid w:val="003512D7"/>
    <w:rsid w:val="003545AB"/>
    <w:rsid w:val="00356C6B"/>
    <w:rsid w:val="003663C7"/>
    <w:rsid w:val="00374E40"/>
    <w:rsid w:val="003750D0"/>
    <w:rsid w:val="003761CE"/>
    <w:rsid w:val="003772D5"/>
    <w:rsid w:val="0038014D"/>
    <w:rsid w:val="003825C2"/>
    <w:rsid w:val="00383F24"/>
    <w:rsid w:val="00384D87"/>
    <w:rsid w:val="0038559B"/>
    <w:rsid w:val="0039139B"/>
    <w:rsid w:val="003926CF"/>
    <w:rsid w:val="00394927"/>
    <w:rsid w:val="00394DB8"/>
    <w:rsid w:val="003959B5"/>
    <w:rsid w:val="00396137"/>
    <w:rsid w:val="003A0077"/>
    <w:rsid w:val="003A11D6"/>
    <w:rsid w:val="003A4654"/>
    <w:rsid w:val="003A5BA6"/>
    <w:rsid w:val="003B18EB"/>
    <w:rsid w:val="003B3E08"/>
    <w:rsid w:val="003B49FE"/>
    <w:rsid w:val="003D12D4"/>
    <w:rsid w:val="003E187D"/>
    <w:rsid w:val="003E499E"/>
    <w:rsid w:val="003E68C8"/>
    <w:rsid w:val="003F07EC"/>
    <w:rsid w:val="003F2332"/>
    <w:rsid w:val="003F514F"/>
    <w:rsid w:val="00404735"/>
    <w:rsid w:val="00405AA7"/>
    <w:rsid w:val="00413899"/>
    <w:rsid w:val="004162C5"/>
    <w:rsid w:val="004214FC"/>
    <w:rsid w:val="00421BBA"/>
    <w:rsid w:val="00424989"/>
    <w:rsid w:val="004317EF"/>
    <w:rsid w:val="00432406"/>
    <w:rsid w:val="004337E7"/>
    <w:rsid w:val="0043544B"/>
    <w:rsid w:val="00435B5E"/>
    <w:rsid w:val="00436426"/>
    <w:rsid w:val="004436B0"/>
    <w:rsid w:val="00443B29"/>
    <w:rsid w:val="0044483C"/>
    <w:rsid w:val="00444900"/>
    <w:rsid w:val="00450BC8"/>
    <w:rsid w:val="00454455"/>
    <w:rsid w:val="004561A7"/>
    <w:rsid w:val="004564C8"/>
    <w:rsid w:val="004603E7"/>
    <w:rsid w:val="00460DAE"/>
    <w:rsid w:val="00462B8A"/>
    <w:rsid w:val="00462F79"/>
    <w:rsid w:val="00464040"/>
    <w:rsid w:val="00464EBB"/>
    <w:rsid w:val="00465FE9"/>
    <w:rsid w:val="00466156"/>
    <w:rsid w:val="0046729E"/>
    <w:rsid w:val="00470ADE"/>
    <w:rsid w:val="004719A7"/>
    <w:rsid w:val="00471AE1"/>
    <w:rsid w:val="004753AE"/>
    <w:rsid w:val="00480992"/>
    <w:rsid w:val="0048343E"/>
    <w:rsid w:val="00484664"/>
    <w:rsid w:val="004873E9"/>
    <w:rsid w:val="00496068"/>
    <w:rsid w:val="00496897"/>
    <w:rsid w:val="004A02DC"/>
    <w:rsid w:val="004A0B13"/>
    <w:rsid w:val="004A2394"/>
    <w:rsid w:val="004A3412"/>
    <w:rsid w:val="004A3CB4"/>
    <w:rsid w:val="004A4E20"/>
    <w:rsid w:val="004A59C2"/>
    <w:rsid w:val="004A6AB1"/>
    <w:rsid w:val="004B4888"/>
    <w:rsid w:val="004B516D"/>
    <w:rsid w:val="004B5914"/>
    <w:rsid w:val="004C3D42"/>
    <w:rsid w:val="004C4409"/>
    <w:rsid w:val="004C47E5"/>
    <w:rsid w:val="004D171F"/>
    <w:rsid w:val="004D1C5B"/>
    <w:rsid w:val="004D244F"/>
    <w:rsid w:val="004D400B"/>
    <w:rsid w:val="004D459C"/>
    <w:rsid w:val="004D6A93"/>
    <w:rsid w:val="004E00EF"/>
    <w:rsid w:val="004E38A2"/>
    <w:rsid w:val="004E3917"/>
    <w:rsid w:val="004E48FB"/>
    <w:rsid w:val="004E4D1C"/>
    <w:rsid w:val="004F05AC"/>
    <w:rsid w:val="004F381E"/>
    <w:rsid w:val="004F6D8A"/>
    <w:rsid w:val="004F6DE3"/>
    <w:rsid w:val="00500A03"/>
    <w:rsid w:val="00502DA2"/>
    <w:rsid w:val="00505F8D"/>
    <w:rsid w:val="00507B90"/>
    <w:rsid w:val="005113F7"/>
    <w:rsid w:val="00512ED1"/>
    <w:rsid w:val="005149EC"/>
    <w:rsid w:val="00521EAF"/>
    <w:rsid w:val="00524444"/>
    <w:rsid w:val="00525732"/>
    <w:rsid w:val="005276E2"/>
    <w:rsid w:val="00531743"/>
    <w:rsid w:val="005335F6"/>
    <w:rsid w:val="00533D99"/>
    <w:rsid w:val="00534988"/>
    <w:rsid w:val="0054025B"/>
    <w:rsid w:val="00545125"/>
    <w:rsid w:val="00545725"/>
    <w:rsid w:val="005511F9"/>
    <w:rsid w:val="00551C6B"/>
    <w:rsid w:val="00555DEC"/>
    <w:rsid w:val="00555E99"/>
    <w:rsid w:val="00556EA4"/>
    <w:rsid w:val="00560EA1"/>
    <w:rsid w:val="00560F18"/>
    <w:rsid w:val="005644E3"/>
    <w:rsid w:val="00564A42"/>
    <w:rsid w:val="00565C6B"/>
    <w:rsid w:val="00566729"/>
    <w:rsid w:val="00567311"/>
    <w:rsid w:val="0056731C"/>
    <w:rsid w:val="00567BF9"/>
    <w:rsid w:val="00570BDD"/>
    <w:rsid w:val="00573250"/>
    <w:rsid w:val="0057375C"/>
    <w:rsid w:val="00573F31"/>
    <w:rsid w:val="0057411D"/>
    <w:rsid w:val="00574257"/>
    <w:rsid w:val="00574885"/>
    <w:rsid w:val="00576364"/>
    <w:rsid w:val="00581ACF"/>
    <w:rsid w:val="00582C52"/>
    <w:rsid w:val="00582D4B"/>
    <w:rsid w:val="0058703E"/>
    <w:rsid w:val="00590F5F"/>
    <w:rsid w:val="005923CF"/>
    <w:rsid w:val="00597113"/>
    <w:rsid w:val="005A04CC"/>
    <w:rsid w:val="005A0E54"/>
    <w:rsid w:val="005A1FAB"/>
    <w:rsid w:val="005A2254"/>
    <w:rsid w:val="005A2986"/>
    <w:rsid w:val="005A31E9"/>
    <w:rsid w:val="005A3C78"/>
    <w:rsid w:val="005A3FC4"/>
    <w:rsid w:val="005A6D55"/>
    <w:rsid w:val="005A7BA8"/>
    <w:rsid w:val="005B0EEB"/>
    <w:rsid w:val="005B1D2B"/>
    <w:rsid w:val="005B1F63"/>
    <w:rsid w:val="005B4D40"/>
    <w:rsid w:val="005C159B"/>
    <w:rsid w:val="005C4C0C"/>
    <w:rsid w:val="005C6516"/>
    <w:rsid w:val="005D2845"/>
    <w:rsid w:val="005D611A"/>
    <w:rsid w:val="005D6890"/>
    <w:rsid w:val="005E6C56"/>
    <w:rsid w:val="005E6CE5"/>
    <w:rsid w:val="005F06B3"/>
    <w:rsid w:val="0060135F"/>
    <w:rsid w:val="006031E7"/>
    <w:rsid w:val="006112E0"/>
    <w:rsid w:val="00611BEE"/>
    <w:rsid w:val="00624148"/>
    <w:rsid w:val="00624907"/>
    <w:rsid w:val="006267AC"/>
    <w:rsid w:val="00627120"/>
    <w:rsid w:val="0063034B"/>
    <w:rsid w:val="006318BD"/>
    <w:rsid w:val="00632BAF"/>
    <w:rsid w:val="006338B8"/>
    <w:rsid w:val="00633B52"/>
    <w:rsid w:val="006347FD"/>
    <w:rsid w:val="00637576"/>
    <w:rsid w:val="006408E6"/>
    <w:rsid w:val="00641086"/>
    <w:rsid w:val="0064360B"/>
    <w:rsid w:val="00643903"/>
    <w:rsid w:val="00643BE7"/>
    <w:rsid w:val="00644543"/>
    <w:rsid w:val="006514D9"/>
    <w:rsid w:val="006559B4"/>
    <w:rsid w:val="00662D2C"/>
    <w:rsid w:val="0066597F"/>
    <w:rsid w:val="0067453A"/>
    <w:rsid w:val="0067488A"/>
    <w:rsid w:val="0067493F"/>
    <w:rsid w:val="00674F33"/>
    <w:rsid w:val="00677AD2"/>
    <w:rsid w:val="0068088C"/>
    <w:rsid w:val="00683DB0"/>
    <w:rsid w:val="0068482F"/>
    <w:rsid w:val="00685C58"/>
    <w:rsid w:val="00686CC3"/>
    <w:rsid w:val="00690A88"/>
    <w:rsid w:val="006926D5"/>
    <w:rsid w:val="006944D7"/>
    <w:rsid w:val="00695832"/>
    <w:rsid w:val="00697818"/>
    <w:rsid w:val="006A154C"/>
    <w:rsid w:val="006A3341"/>
    <w:rsid w:val="006A361D"/>
    <w:rsid w:val="006A56F6"/>
    <w:rsid w:val="006A72C8"/>
    <w:rsid w:val="006B26E4"/>
    <w:rsid w:val="006B5F36"/>
    <w:rsid w:val="006C0325"/>
    <w:rsid w:val="006C1259"/>
    <w:rsid w:val="006C692B"/>
    <w:rsid w:val="006C77AA"/>
    <w:rsid w:val="006D0BEE"/>
    <w:rsid w:val="006D163A"/>
    <w:rsid w:val="006D22C8"/>
    <w:rsid w:val="006D2FCD"/>
    <w:rsid w:val="006D46B5"/>
    <w:rsid w:val="006D70D6"/>
    <w:rsid w:val="006E2FD4"/>
    <w:rsid w:val="006E3A89"/>
    <w:rsid w:val="006E3BEF"/>
    <w:rsid w:val="006E3F21"/>
    <w:rsid w:val="006E4436"/>
    <w:rsid w:val="006E7967"/>
    <w:rsid w:val="006F013A"/>
    <w:rsid w:val="006F1595"/>
    <w:rsid w:val="006F1CB9"/>
    <w:rsid w:val="006F279C"/>
    <w:rsid w:val="00704303"/>
    <w:rsid w:val="007142AD"/>
    <w:rsid w:val="007156CF"/>
    <w:rsid w:val="00715DD9"/>
    <w:rsid w:val="00717A4F"/>
    <w:rsid w:val="007235F5"/>
    <w:rsid w:val="00725812"/>
    <w:rsid w:val="00725D67"/>
    <w:rsid w:val="007306B4"/>
    <w:rsid w:val="00736992"/>
    <w:rsid w:val="007439EE"/>
    <w:rsid w:val="00745145"/>
    <w:rsid w:val="00745DE6"/>
    <w:rsid w:val="007478E7"/>
    <w:rsid w:val="0075071C"/>
    <w:rsid w:val="00750DF9"/>
    <w:rsid w:val="0075232B"/>
    <w:rsid w:val="00753546"/>
    <w:rsid w:val="007565AE"/>
    <w:rsid w:val="0076637F"/>
    <w:rsid w:val="007667B7"/>
    <w:rsid w:val="007669DD"/>
    <w:rsid w:val="00766C88"/>
    <w:rsid w:val="0076718E"/>
    <w:rsid w:val="0077157B"/>
    <w:rsid w:val="00771AD2"/>
    <w:rsid w:val="00772553"/>
    <w:rsid w:val="007745AD"/>
    <w:rsid w:val="00781C94"/>
    <w:rsid w:val="00785317"/>
    <w:rsid w:val="007866DE"/>
    <w:rsid w:val="00791423"/>
    <w:rsid w:val="00794BE5"/>
    <w:rsid w:val="0079698D"/>
    <w:rsid w:val="00797D7E"/>
    <w:rsid w:val="007A2A84"/>
    <w:rsid w:val="007A4055"/>
    <w:rsid w:val="007A78FE"/>
    <w:rsid w:val="007B02E8"/>
    <w:rsid w:val="007B09EC"/>
    <w:rsid w:val="007B1100"/>
    <w:rsid w:val="007B1A2D"/>
    <w:rsid w:val="007B423E"/>
    <w:rsid w:val="007B58B4"/>
    <w:rsid w:val="007B75C2"/>
    <w:rsid w:val="007C2C3C"/>
    <w:rsid w:val="007C3FCF"/>
    <w:rsid w:val="007C6D2D"/>
    <w:rsid w:val="007C720E"/>
    <w:rsid w:val="007D5BAD"/>
    <w:rsid w:val="007D62FD"/>
    <w:rsid w:val="007D6920"/>
    <w:rsid w:val="007D6F0D"/>
    <w:rsid w:val="007E0018"/>
    <w:rsid w:val="007E0B63"/>
    <w:rsid w:val="007E1748"/>
    <w:rsid w:val="007E1EC0"/>
    <w:rsid w:val="007E3B32"/>
    <w:rsid w:val="007F6C0F"/>
    <w:rsid w:val="007F752F"/>
    <w:rsid w:val="00800104"/>
    <w:rsid w:val="00800A2E"/>
    <w:rsid w:val="00801121"/>
    <w:rsid w:val="00807425"/>
    <w:rsid w:val="0081027D"/>
    <w:rsid w:val="00816A16"/>
    <w:rsid w:val="00821D3E"/>
    <w:rsid w:val="00822673"/>
    <w:rsid w:val="00824FDE"/>
    <w:rsid w:val="00825B05"/>
    <w:rsid w:val="00826EA7"/>
    <w:rsid w:val="00830495"/>
    <w:rsid w:val="00831457"/>
    <w:rsid w:val="00832A28"/>
    <w:rsid w:val="0083315D"/>
    <w:rsid w:val="00834F3D"/>
    <w:rsid w:val="0083540A"/>
    <w:rsid w:val="00847852"/>
    <w:rsid w:val="008523C5"/>
    <w:rsid w:val="008535F4"/>
    <w:rsid w:val="0086003F"/>
    <w:rsid w:val="00860976"/>
    <w:rsid w:val="0086107D"/>
    <w:rsid w:val="00862DEB"/>
    <w:rsid w:val="00863294"/>
    <w:rsid w:val="0086442A"/>
    <w:rsid w:val="008652E9"/>
    <w:rsid w:val="008654E0"/>
    <w:rsid w:val="00865F80"/>
    <w:rsid w:val="00867C20"/>
    <w:rsid w:val="008717B1"/>
    <w:rsid w:val="00875686"/>
    <w:rsid w:val="00876914"/>
    <w:rsid w:val="008772DB"/>
    <w:rsid w:val="00884877"/>
    <w:rsid w:val="00885426"/>
    <w:rsid w:val="0088583D"/>
    <w:rsid w:val="00892C09"/>
    <w:rsid w:val="008A1A60"/>
    <w:rsid w:val="008A2E4D"/>
    <w:rsid w:val="008A3ABD"/>
    <w:rsid w:val="008A3DA3"/>
    <w:rsid w:val="008A74E3"/>
    <w:rsid w:val="008B44AE"/>
    <w:rsid w:val="008C1701"/>
    <w:rsid w:val="008C480C"/>
    <w:rsid w:val="008C572D"/>
    <w:rsid w:val="008C655F"/>
    <w:rsid w:val="008C7054"/>
    <w:rsid w:val="008C7332"/>
    <w:rsid w:val="008C7404"/>
    <w:rsid w:val="008D1E28"/>
    <w:rsid w:val="008D2426"/>
    <w:rsid w:val="008D3011"/>
    <w:rsid w:val="008D3F45"/>
    <w:rsid w:val="008D477C"/>
    <w:rsid w:val="008E23FB"/>
    <w:rsid w:val="008F15D4"/>
    <w:rsid w:val="008F7AAE"/>
    <w:rsid w:val="0090031D"/>
    <w:rsid w:val="009017EE"/>
    <w:rsid w:val="009027F8"/>
    <w:rsid w:val="00907821"/>
    <w:rsid w:val="00910A6F"/>
    <w:rsid w:val="009161DF"/>
    <w:rsid w:val="00920B17"/>
    <w:rsid w:val="00921BCD"/>
    <w:rsid w:val="00922C4C"/>
    <w:rsid w:val="00923C91"/>
    <w:rsid w:val="00925CB8"/>
    <w:rsid w:val="00926070"/>
    <w:rsid w:val="0092766D"/>
    <w:rsid w:val="00927C2F"/>
    <w:rsid w:val="00930E03"/>
    <w:rsid w:val="00931A15"/>
    <w:rsid w:val="00933946"/>
    <w:rsid w:val="00943D83"/>
    <w:rsid w:val="00950650"/>
    <w:rsid w:val="0095109A"/>
    <w:rsid w:val="0095160E"/>
    <w:rsid w:val="009535DA"/>
    <w:rsid w:val="00953C81"/>
    <w:rsid w:val="00954A05"/>
    <w:rsid w:val="00955133"/>
    <w:rsid w:val="00957A2A"/>
    <w:rsid w:val="00970538"/>
    <w:rsid w:val="00972A21"/>
    <w:rsid w:val="00973F31"/>
    <w:rsid w:val="00976583"/>
    <w:rsid w:val="009778D1"/>
    <w:rsid w:val="00985B38"/>
    <w:rsid w:val="00986F56"/>
    <w:rsid w:val="00992A07"/>
    <w:rsid w:val="00994BEF"/>
    <w:rsid w:val="00995405"/>
    <w:rsid w:val="0099564C"/>
    <w:rsid w:val="009977E5"/>
    <w:rsid w:val="009A3626"/>
    <w:rsid w:val="009B4095"/>
    <w:rsid w:val="009B4128"/>
    <w:rsid w:val="009B43F5"/>
    <w:rsid w:val="009B66E4"/>
    <w:rsid w:val="009B6FF5"/>
    <w:rsid w:val="009C2428"/>
    <w:rsid w:val="009C4A58"/>
    <w:rsid w:val="009C6113"/>
    <w:rsid w:val="009D0432"/>
    <w:rsid w:val="009D08F1"/>
    <w:rsid w:val="009D0CA1"/>
    <w:rsid w:val="009D1897"/>
    <w:rsid w:val="009D369B"/>
    <w:rsid w:val="009D438D"/>
    <w:rsid w:val="009D698D"/>
    <w:rsid w:val="009E02B7"/>
    <w:rsid w:val="009E06C9"/>
    <w:rsid w:val="009E0F06"/>
    <w:rsid w:val="009E2D99"/>
    <w:rsid w:val="009E34F0"/>
    <w:rsid w:val="009E4862"/>
    <w:rsid w:val="009E4B24"/>
    <w:rsid w:val="009F170A"/>
    <w:rsid w:val="00A05757"/>
    <w:rsid w:val="00A06C9E"/>
    <w:rsid w:val="00A0700E"/>
    <w:rsid w:val="00A12419"/>
    <w:rsid w:val="00A14404"/>
    <w:rsid w:val="00A24F14"/>
    <w:rsid w:val="00A2564E"/>
    <w:rsid w:val="00A2632D"/>
    <w:rsid w:val="00A30A91"/>
    <w:rsid w:val="00A33ACA"/>
    <w:rsid w:val="00A37E20"/>
    <w:rsid w:val="00A4018E"/>
    <w:rsid w:val="00A40FFA"/>
    <w:rsid w:val="00A43B10"/>
    <w:rsid w:val="00A44361"/>
    <w:rsid w:val="00A46AC0"/>
    <w:rsid w:val="00A46B8E"/>
    <w:rsid w:val="00A470DD"/>
    <w:rsid w:val="00A479F3"/>
    <w:rsid w:val="00A5241F"/>
    <w:rsid w:val="00A5246E"/>
    <w:rsid w:val="00A55496"/>
    <w:rsid w:val="00A55916"/>
    <w:rsid w:val="00A56A00"/>
    <w:rsid w:val="00A60682"/>
    <w:rsid w:val="00A62898"/>
    <w:rsid w:val="00A63543"/>
    <w:rsid w:val="00A63563"/>
    <w:rsid w:val="00A63A8F"/>
    <w:rsid w:val="00A70D0A"/>
    <w:rsid w:val="00A7157D"/>
    <w:rsid w:val="00A77FA9"/>
    <w:rsid w:val="00A86645"/>
    <w:rsid w:val="00A87750"/>
    <w:rsid w:val="00A91CEB"/>
    <w:rsid w:val="00A950FF"/>
    <w:rsid w:val="00A95598"/>
    <w:rsid w:val="00A95A19"/>
    <w:rsid w:val="00AA1DC8"/>
    <w:rsid w:val="00AA3591"/>
    <w:rsid w:val="00AA463B"/>
    <w:rsid w:val="00AA5F9E"/>
    <w:rsid w:val="00AA67C2"/>
    <w:rsid w:val="00AA6809"/>
    <w:rsid w:val="00AA7172"/>
    <w:rsid w:val="00AA7410"/>
    <w:rsid w:val="00AB21FD"/>
    <w:rsid w:val="00AB37B6"/>
    <w:rsid w:val="00AB6E91"/>
    <w:rsid w:val="00AB7A4C"/>
    <w:rsid w:val="00AC0A3B"/>
    <w:rsid w:val="00AC13C3"/>
    <w:rsid w:val="00AC3D12"/>
    <w:rsid w:val="00AC5C3C"/>
    <w:rsid w:val="00AC643A"/>
    <w:rsid w:val="00AC7FE4"/>
    <w:rsid w:val="00AD0056"/>
    <w:rsid w:val="00AE2BE3"/>
    <w:rsid w:val="00AE2F8E"/>
    <w:rsid w:val="00AE3674"/>
    <w:rsid w:val="00AE505A"/>
    <w:rsid w:val="00AE6556"/>
    <w:rsid w:val="00AE7464"/>
    <w:rsid w:val="00AE7981"/>
    <w:rsid w:val="00AE7B53"/>
    <w:rsid w:val="00AF2722"/>
    <w:rsid w:val="00AF3FF3"/>
    <w:rsid w:val="00B00415"/>
    <w:rsid w:val="00B04713"/>
    <w:rsid w:val="00B05520"/>
    <w:rsid w:val="00B113EF"/>
    <w:rsid w:val="00B208E0"/>
    <w:rsid w:val="00B2165B"/>
    <w:rsid w:val="00B227B4"/>
    <w:rsid w:val="00B3522D"/>
    <w:rsid w:val="00B43168"/>
    <w:rsid w:val="00B47150"/>
    <w:rsid w:val="00B54066"/>
    <w:rsid w:val="00B554C2"/>
    <w:rsid w:val="00B567AE"/>
    <w:rsid w:val="00B56A3D"/>
    <w:rsid w:val="00B578CB"/>
    <w:rsid w:val="00B57EF4"/>
    <w:rsid w:val="00B607A4"/>
    <w:rsid w:val="00B62969"/>
    <w:rsid w:val="00B65B1E"/>
    <w:rsid w:val="00B703A5"/>
    <w:rsid w:val="00B72D19"/>
    <w:rsid w:val="00B812A6"/>
    <w:rsid w:val="00B82B1D"/>
    <w:rsid w:val="00B936F5"/>
    <w:rsid w:val="00BA1AB7"/>
    <w:rsid w:val="00BA39C6"/>
    <w:rsid w:val="00BA43B1"/>
    <w:rsid w:val="00BB36E8"/>
    <w:rsid w:val="00BB401E"/>
    <w:rsid w:val="00BB51F2"/>
    <w:rsid w:val="00BB614F"/>
    <w:rsid w:val="00BB7683"/>
    <w:rsid w:val="00BC044D"/>
    <w:rsid w:val="00BC1BC3"/>
    <w:rsid w:val="00BC33AF"/>
    <w:rsid w:val="00BC350B"/>
    <w:rsid w:val="00BC7D23"/>
    <w:rsid w:val="00BD01C5"/>
    <w:rsid w:val="00BD1AFA"/>
    <w:rsid w:val="00BD40A8"/>
    <w:rsid w:val="00BD40C7"/>
    <w:rsid w:val="00BD4156"/>
    <w:rsid w:val="00BD5C32"/>
    <w:rsid w:val="00BD63CA"/>
    <w:rsid w:val="00BD71FC"/>
    <w:rsid w:val="00BD7DF2"/>
    <w:rsid w:val="00BE6141"/>
    <w:rsid w:val="00BF0496"/>
    <w:rsid w:val="00BF08EA"/>
    <w:rsid w:val="00BF0F9C"/>
    <w:rsid w:val="00BF241A"/>
    <w:rsid w:val="00BF26C2"/>
    <w:rsid w:val="00C00EC5"/>
    <w:rsid w:val="00C012D7"/>
    <w:rsid w:val="00C0306D"/>
    <w:rsid w:val="00C10FA0"/>
    <w:rsid w:val="00C128BE"/>
    <w:rsid w:val="00C13820"/>
    <w:rsid w:val="00C14FEA"/>
    <w:rsid w:val="00C152BD"/>
    <w:rsid w:val="00C15F98"/>
    <w:rsid w:val="00C208C8"/>
    <w:rsid w:val="00C20DDB"/>
    <w:rsid w:val="00C237C1"/>
    <w:rsid w:val="00C24F57"/>
    <w:rsid w:val="00C266B1"/>
    <w:rsid w:val="00C278F8"/>
    <w:rsid w:val="00C42467"/>
    <w:rsid w:val="00C424D7"/>
    <w:rsid w:val="00C45AF2"/>
    <w:rsid w:val="00C47392"/>
    <w:rsid w:val="00C50532"/>
    <w:rsid w:val="00C51559"/>
    <w:rsid w:val="00C533D5"/>
    <w:rsid w:val="00C53CC7"/>
    <w:rsid w:val="00C60ABA"/>
    <w:rsid w:val="00C6227C"/>
    <w:rsid w:val="00C6586B"/>
    <w:rsid w:val="00C6637B"/>
    <w:rsid w:val="00C71024"/>
    <w:rsid w:val="00C775A3"/>
    <w:rsid w:val="00C8218A"/>
    <w:rsid w:val="00C82641"/>
    <w:rsid w:val="00C84BDE"/>
    <w:rsid w:val="00C905FF"/>
    <w:rsid w:val="00C947AA"/>
    <w:rsid w:val="00C94F9C"/>
    <w:rsid w:val="00C952BB"/>
    <w:rsid w:val="00CA0831"/>
    <w:rsid w:val="00CA228C"/>
    <w:rsid w:val="00CA37B9"/>
    <w:rsid w:val="00CA4F25"/>
    <w:rsid w:val="00CA7532"/>
    <w:rsid w:val="00CB12A8"/>
    <w:rsid w:val="00CB16FD"/>
    <w:rsid w:val="00CB50D9"/>
    <w:rsid w:val="00CB591B"/>
    <w:rsid w:val="00CC2E0A"/>
    <w:rsid w:val="00CC3E8D"/>
    <w:rsid w:val="00CC6A78"/>
    <w:rsid w:val="00CC6FA2"/>
    <w:rsid w:val="00CD48CD"/>
    <w:rsid w:val="00CD6F26"/>
    <w:rsid w:val="00CD7EFB"/>
    <w:rsid w:val="00CE0FD3"/>
    <w:rsid w:val="00CE2A39"/>
    <w:rsid w:val="00CE399E"/>
    <w:rsid w:val="00CE5091"/>
    <w:rsid w:val="00CF11DE"/>
    <w:rsid w:val="00CF273A"/>
    <w:rsid w:val="00CF2D3A"/>
    <w:rsid w:val="00CF3C7D"/>
    <w:rsid w:val="00CF4D81"/>
    <w:rsid w:val="00CF67AD"/>
    <w:rsid w:val="00CF67CB"/>
    <w:rsid w:val="00CF698A"/>
    <w:rsid w:val="00D036D7"/>
    <w:rsid w:val="00D0543A"/>
    <w:rsid w:val="00D0558F"/>
    <w:rsid w:val="00D0785C"/>
    <w:rsid w:val="00D1014B"/>
    <w:rsid w:val="00D14AF0"/>
    <w:rsid w:val="00D172C1"/>
    <w:rsid w:val="00D2735B"/>
    <w:rsid w:val="00D27DD5"/>
    <w:rsid w:val="00D300DF"/>
    <w:rsid w:val="00D30E14"/>
    <w:rsid w:val="00D323C9"/>
    <w:rsid w:val="00D35BC5"/>
    <w:rsid w:val="00D35D8E"/>
    <w:rsid w:val="00D4045D"/>
    <w:rsid w:val="00D404DA"/>
    <w:rsid w:val="00D409ED"/>
    <w:rsid w:val="00D44FD1"/>
    <w:rsid w:val="00D451C4"/>
    <w:rsid w:val="00D4622A"/>
    <w:rsid w:val="00D47592"/>
    <w:rsid w:val="00D50702"/>
    <w:rsid w:val="00D51C63"/>
    <w:rsid w:val="00D52354"/>
    <w:rsid w:val="00D54D5D"/>
    <w:rsid w:val="00D55495"/>
    <w:rsid w:val="00D61E73"/>
    <w:rsid w:val="00D65E25"/>
    <w:rsid w:val="00D65E9D"/>
    <w:rsid w:val="00D73F47"/>
    <w:rsid w:val="00D7793D"/>
    <w:rsid w:val="00D810CA"/>
    <w:rsid w:val="00D82349"/>
    <w:rsid w:val="00D90367"/>
    <w:rsid w:val="00D9127C"/>
    <w:rsid w:val="00D9403D"/>
    <w:rsid w:val="00D95C71"/>
    <w:rsid w:val="00D97D33"/>
    <w:rsid w:val="00DA35E6"/>
    <w:rsid w:val="00DA3A67"/>
    <w:rsid w:val="00DA426D"/>
    <w:rsid w:val="00DA6070"/>
    <w:rsid w:val="00DB0793"/>
    <w:rsid w:val="00DB25A0"/>
    <w:rsid w:val="00DB322F"/>
    <w:rsid w:val="00DB4F65"/>
    <w:rsid w:val="00DB4FA0"/>
    <w:rsid w:val="00DB7187"/>
    <w:rsid w:val="00DC1553"/>
    <w:rsid w:val="00DC3B6D"/>
    <w:rsid w:val="00DC41F7"/>
    <w:rsid w:val="00DC7DA6"/>
    <w:rsid w:val="00DD0E47"/>
    <w:rsid w:val="00DD1AB3"/>
    <w:rsid w:val="00DE082F"/>
    <w:rsid w:val="00DE0EE6"/>
    <w:rsid w:val="00DE38D1"/>
    <w:rsid w:val="00DE5701"/>
    <w:rsid w:val="00DF0157"/>
    <w:rsid w:val="00DF068E"/>
    <w:rsid w:val="00DF394A"/>
    <w:rsid w:val="00E016C2"/>
    <w:rsid w:val="00E06624"/>
    <w:rsid w:val="00E0711E"/>
    <w:rsid w:val="00E11CF5"/>
    <w:rsid w:val="00E12B15"/>
    <w:rsid w:val="00E14A5D"/>
    <w:rsid w:val="00E1607B"/>
    <w:rsid w:val="00E202C7"/>
    <w:rsid w:val="00E23E95"/>
    <w:rsid w:val="00E30823"/>
    <w:rsid w:val="00E36760"/>
    <w:rsid w:val="00E421F5"/>
    <w:rsid w:val="00E45A5F"/>
    <w:rsid w:val="00E45B6B"/>
    <w:rsid w:val="00E47435"/>
    <w:rsid w:val="00E47D8E"/>
    <w:rsid w:val="00E51393"/>
    <w:rsid w:val="00E53E17"/>
    <w:rsid w:val="00E54FCA"/>
    <w:rsid w:val="00E5531D"/>
    <w:rsid w:val="00E55826"/>
    <w:rsid w:val="00E558A4"/>
    <w:rsid w:val="00E567CC"/>
    <w:rsid w:val="00E573B8"/>
    <w:rsid w:val="00E60AD1"/>
    <w:rsid w:val="00E626E9"/>
    <w:rsid w:val="00E62A1E"/>
    <w:rsid w:val="00E62EFD"/>
    <w:rsid w:val="00E72D51"/>
    <w:rsid w:val="00E749B6"/>
    <w:rsid w:val="00E77458"/>
    <w:rsid w:val="00E812FC"/>
    <w:rsid w:val="00E82162"/>
    <w:rsid w:val="00E825E1"/>
    <w:rsid w:val="00E8555D"/>
    <w:rsid w:val="00E85C7F"/>
    <w:rsid w:val="00E8693A"/>
    <w:rsid w:val="00E916AF"/>
    <w:rsid w:val="00E9320C"/>
    <w:rsid w:val="00EA16F1"/>
    <w:rsid w:val="00EA1CED"/>
    <w:rsid w:val="00EA1DDD"/>
    <w:rsid w:val="00EA3D6E"/>
    <w:rsid w:val="00EA575F"/>
    <w:rsid w:val="00EA5A4A"/>
    <w:rsid w:val="00EA631F"/>
    <w:rsid w:val="00EB07C5"/>
    <w:rsid w:val="00EB0DA9"/>
    <w:rsid w:val="00EB25DE"/>
    <w:rsid w:val="00EB4454"/>
    <w:rsid w:val="00EB6F98"/>
    <w:rsid w:val="00EC0302"/>
    <w:rsid w:val="00EC3434"/>
    <w:rsid w:val="00EC7B9F"/>
    <w:rsid w:val="00ED2558"/>
    <w:rsid w:val="00ED38B2"/>
    <w:rsid w:val="00EE089F"/>
    <w:rsid w:val="00EE4187"/>
    <w:rsid w:val="00EE58EA"/>
    <w:rsid w:val="00EE671C"/>
    <w:rsid w:val="00EE7C4E"/>
    <w:rsid w:val="00EF0B04"/>
    <w:rsid w:val="00EF2EB9"/>
    <w:rsid w:val="00EF333F"/>
    <w:rsid w:val="00EF3A1B"/>
    <w:rsid w:val="00EF506B"/>
    <w:rsid w:val="00EF6368"/>
    <w:rsid w:val="00EF78D0"/>
    <w:rsid w:val="00F000D0"/>
    <w:rsid w:val="00F02F96"/>
    <w:rsid w:val="00F04684"/>
    <w:rsid w:val="00F06795"/>
    <w:rsid w:val="00F06889"/>
    <w:rsid w:val="00F10AE6"/>
    <w:rsid w:val="00F135E2"/>
    <w:rsid w:val="00F14840"/>
    <w:rsid w:val="00F2369B"/>
    <w:rsid w:val="00F241BC"/>
    <w:rsid w:val="00F27D75"/>
    <w:rsid w:val="00F374EB"/>
    <w:rsid w:val="00F37C4E"/>
    <w:rsid w:val="00F415BF"/>
    <w:rsid w:val="00F42FB7"/>
    <w:rsid w:val="00F461B9"/>
    <w:rsid w:val="00F46C3F"/>
    <w:rsid w:val="00F52022"/>
    <w:rsid w:val="00F54E2B"/>
    <w:rsid w:val="00F60DE3"/>
    <w:rsid w:val="00F61243"/>
    <w:rsid w:val="00F6239D"/>
    <w:rsid w:val="00F62DEF"/>
    <w:rsid w:val="00F634D1"/>
    <w:rsid w:val="00F73DE2"/>
    <w:rsid w:val="00F77CBB"/>
    <w:rsid w:val="00F80788"/>
    <w:rsid w:val="00F83AC1"/>
    <w:rsid w:val="00F84636"/>
    <w:rsid w:val="00F852B4"/>
    <w:rsid w:val="00F85742"/>
    <w:rsid w:val="00F85E76"/>
    <w:rsid w:val="00F860A0"/>
    <w:rsid w:val="00F87528"/>
    <w:rsid w:val="00F87A8B"/>
    <w:rsid w:val="00F90B61"/>
    <w:rsid w:val="00F92BB6"/>
    <w:rsid w:val="00F93153"/>
    <w:rsid w:val="00F96375"/>
    <w:rsid w:val="00F96400"/>
    <w:rsid w:val="00F977C6"/>
    <w:rsid w:val="00F97D73"/>
    <w:rsid w:val="00FA1E8E"/>
    <w:rsid w:val="00FA2160"/>
    <w:rsid w:val="00FA3B46"/>
    <w:rsid w:val="00FA4747"/>
    <w:rsid w:val="00FA59D5"/>
    <w:rsid w:val="00FA6805"/>
    <w:rsid w:val="00FB0189"/>
    <w:rsid w:val="00FB3DF6"/>
    <w:rsid w:val="00FB5035"/>
    <w:rsid w:val="00FB55DF"/>
    <w:rsid w:val="00FB5FDB"/>
    <w:rsid w:val="00FB726C"/>
    <w:rsid w:val="00FB73C1"/>
    <w:rsid w:val="00FB7A9C"/>
    <w:rsid w:val="00FC1E54"/>
    <w:rsid w:val="00FC2792"/>
    <w:rsid w:val="00FC3C96"/>
    <w:rsid w:val="00FC3E7C"/>
    <w:rsid w:val="00FC724E"/>
    <w:rsid w:val="00FD2159"/>
    <w:rsid w:val="00FD232B"/>
    <w:rsid w:val="00FD2806"/>
    <w:rsid w:val="00FD2A9E"/>
    <w:rsid w:val="00FD5D7E"/>
    <w:rsid w:val="00FD60AC"/>
    <w:rsid w:val="00FE17A6"/>
    <w:rsid w:val="00FE3EEC"/>
    <w:rsid w:val="00FE54DE"/>
    <w:rsid w:val="00FF0209"/>
    <w:rsid w:val="00FF28D1"/>
    <w:rsid w:val="00FF6C50"/>
    <w:rsid w:val="00FF71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A2E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ourier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607B"/>
    <w:pPr>
      <w:spacing w:after="200" w:line="276" w:lineRule="auto"/>
    </w:pPr>
    <w:rPr>
      <w:sz w:val="22"/>
      <w:szCs w:val="22"/>
      <w:lang w:eastAsia="zh-CN"/>
    </w:rPr>
  </w:style>
  <w:style w:type="paragraph" w:styleId="Titre3">
    <w:name w:val="heading 3"/>
    <w:basedOn w:val="Normal"/>
    <w:link w:val="Titre3Car"/>
    <w:uiPriority w:val="9"/>
    <w:qFormat/>
    <w:rsid w:val="00A03493"/>
    <w:pPr>
      <w:spacing w:before="100" w:beforeAutospacing="1" w:after="100" w:afterAutospacing="1" w:line="240" w:lineRule="auto"/>
      <w:outlineLvl w:val="2"/>
    </w:pPr>
    <w:rPr>
      <w:rFonts w:ascii="Times" w:hAnsi="Times" w:cs="Times New Roman"/>
      <w:b/>
      <w:bCs/>
      <w:sz w:val="27"/>
      <w:szCs w:val="27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reCar">
    <w:name w:val="Titre Car"/>
    <w:link w:val="Titr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Paragraphedeliste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lev">
    <w:name w:val="Strong"/>
    <w:uiPriority w:val="22"/>
    <w:qFormat/>
    <w:rsid w:val="00CC3238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7752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paragraph" w:styleId="Rvision">
    <w:name w:val="Revision"/>
    <w:hidden/>
    <w:uiPriority w:val="99"/>
    <w:semiHidden/>
    <w:rsid w:val="00503369"/>
    <w:rPr>
      <w:sz w:val="22"/>
      <w:szCs w:val="22"/>
      <w:lang w:eastAsia="zh-CN"/>
    </w:rPr>
  </w:style>
  <w:style w:type="character" w:customStyle="1" w:styleId="Titre3Car">
    <w:name w:val="Titre 3 Car"/>
    <w:link w:val="Titre3"/>
    <w:uiPriority w:val="9"/>
    <w:rsid w:val="00A03493"/>
    <w:rPr>
      <w:rFonts w:ascii="Times" w:hAnsi="Times"/>
      <w:b/>
      <w:bCs/>
      <w:sz w:val="27"/>
      <w:szCs w:val="27"/>
    </w:rPr>
  </w:style>
  <w:style w:type="paragraph" w:styleId="En-tte">
    <w:name w:val="header"/>
    <w:basedOn w:val="Normal"/>
    <w:link w:val="En-tteCar"/>
    <w:uiPriority w:val="99"/>
    <w:unhideWhenUsed/>
    <w:rsid w:val="006659F0"/>
    <w:pPr>
      <w:tabs>
        <w:tab w:val="center" w:pos="4703"/>
        <w:tab w:val="right" w:pos="9406"/>
      </w:tabs>
    </w:pPr>
    <w:rPr>
      <w:rFonts w:cs="Times New Roman"/>
      <w:lang w:val="x-none"/>
    </w:rPr>
  </w:style>
  <w:style w:type="character" w:customStyle="1" w:styleId="En-tteCar">
    <w:name w:val="En-tête Car"/>
    <w:link w:val="En-tte"/>
    <w:uiPriority w:val="99"/>
    <w:rsid w:val="006659F0"/>
    <w:rPr>
      <w:sz w:val="22"/>
      <w:szCs w:val="22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6659F0"/>
    <w:pPr>
      <w:tabs>
        <w:tab w:val="center" w:pos="4703"/>
        <w:tab w:val="right" w:pos="9406"/>
      </w:tabs>
    </w:pPr>
    <w:rPr>
      <w:rFonts w:cs="Times New Roman"/>
      <w:lang w:val="x-none"/>
    </w:rPr>
  </w:style>
  <w:style w:type="character" w:customStyle="1" w:styleId="PieddepageCar">
    <w:name w:val="Pied de page Car"/>
    <w:link w:val="Pieddepage"/>
    <w:uiPriority w:val="99"/>
    <w:rsid w:val="006659F0"/>
    <w:rPr>
      <w:sz w:val="22"/>
      <w:szCs w:val="22"/>
      <w:lang w:eastAsia="zh-CN"/>
    </w:rPr>
  </w:style>
  <w:style w:type="character" w:styleId="Accentuation">
    <w:name w:val="Emphasis"/>
    <w:uiPriority w:val="20"/>
    <w:qFormat/>
    <w:rsid w:val="00054377"/>
    <w:rPr>
      <w:i/>
      <w:iCs/>
    </w:rPr>
  </w:style>
  <w:style w:type="character" w:customStyle="1" w:styleId="st">
    <w:name w:val="st"/>
    <w:rsid w:val="00512F38"/>
  </w:style>
  <w:style w:type="character" w:styleId="Numrodepage">
    <w:name w:val="page number"/>
    <w:uiPriority w:val="99"/>
    <w:semiHidden/>
    <w:unhideWhenUsed/>
    <w:rsid w:val="008561B0"/>
  </w:style>
  <w:style w:type="character" w:styleId="Lienhypertexte">
    <w:name w:val="Hyperlink"/>
    <w:uiPriority w:val="99"/>
    <w:rsid w:val="007E0B63"/>
    <w:rPr>
      <w:color w:val="FFAF03"/>
      <w:u w:val="single"/>
    </w:rPr>
  </w:style>
  <w:style w:type="table" w:styleId="Grilledutableau">
    <w:name w:val="Table Grid"/>
    <w:basedOn w:val="TableauNormal"/>
    <w:uiPriority w:val="39"/>
    <w:rsid w:val="00005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B16FD"/>
    <w:rPr>
      <w:rFonts w:ascii="Aptos" w:eastAsia="Aptos" w:hAnsi="Aptos" w:cs="Times New Roman"/>
      <w:kern w:val="2"/>
      <w:sz w:val="24"/>
      <w:szCs w:val="24"/>
      <w:lang w:val="fr-FR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86CC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6CC3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szCs w:val="20"/>
      <w:lang w:val="fr-FR" w:eastAsia="en-US"/>
      <w14:ligatures w14:val="standardContextual"/>
    </w:rPr>
  </w:style>
  <w:style w:type="character" w:customStyle="1" w:styleId="CommentaireCar">
    <w:name w:val="Commentaire Car"/>
    <w:basedOn w:val="Policepardfaut"/>
    <w:link w:val="Commentaire"/>
    <w:uiPriority w:val="99"/>
    <w:rsid w:val="00686CC3"/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4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8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1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4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38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2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1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5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5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3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CCD9A899-80DA-0E41-ADFF-BB9797B47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4</Words>
  <Characters>6567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746</CharactersWithSpaces>
  <SharedDoc>false</SharedDoc>
  <HLinks>
    <vt:vector size="24" baseType="variant">
      <vt:variant>
        <vt:i4>4390970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4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5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dc:description/>
  <cp:lastModifiedBy>Nolwenn  JOUVENET</cp:lastModifiedBy>
  <cp:revision>2</cp:revision>
  <cp:lastPrinted>2014-05-09T09:15:00Z</cp:lastPrinted>
  <dcterms:created xsi:type="dcterms:W3CDTF">2026-04-02T15:24:00Z</dcterms:created>
  <dcterms:modified xsi:type="dcterms:W3CDTF">2026-04-02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  <property fmtid="{D5CDD505-2E9C-101B-9397-08002B2CF9AE}" pid="8" name="PAPERS2_INFO_01">
    <vt:lpwstr>&lt;info&gt;&lt;style id="http://www.zotero.org/styles/science"/&gt;&lt;hasBiblio/&gt;&lt;format class="21"/&gt;&lt;count citations="34" publications="37"/&gt;&lt;/info&gt;PAPERS2_INFO_END</vt:lpwstr>
  </property>
</Properties>
</file>